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97E12" w:rsidRDefault="00997E1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bookmarkStart w:id="0" w:name="_GoBack"/>
      <w:bookmarkEnd w:id="0"/>
    </w:p>
    <w:p w:rsidR="008031A6" w:rsidRDefault="008031A6" w:rsidP="00997E12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</w:pPr>
      <w:r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ab/>
      </w:r>
      <w:r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ab/>
        <w:t xml:space="preserve">   T/Y     S/T/K        T/Q</w:t>
      </w:r>
    </w:p>
    <w:p w:rsidR="00997E12" w:rsidRPr="00997E12" w:rsidRDefault="00997E12" w:rsidP="00997E12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</w:pPr>
      <w:r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M  V  E  W  T  A </w:t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highlight w:val="lightGray"/>
          <w:lang w:val="pt-PT"/>
        </w:rPr>
        <w:t xml:space="preserve"> A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E  R </w:t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highlight w:val="lightGray"/>
          <w:lang w:val="pt-PT"/>
        </w:rPr>
        <w:t xml:space="preserve"> R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H  V  E </w:t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highlight w:val="lightGray"/>
          <w:lang w:val="pt-PT"/>
        </w:rPr>
        <w:t xml:space="preserve"> A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V  W  S  K  I  D  I  D  V  C  G  P  L  A  L  Q  R  C  L  I  V  Y  P  W  T  Q</w:t>
      </w:r>
    </w:p>
    <w:p w:rsidR="007F62D5" w:rsidRPr="003F4988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3F4988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1  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ATGGTTGAATGGACAGCT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CT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GAGCGG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AGG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CACGTCGAG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CG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GTCTGGAGCAAGATCGACATTGATGTCTGCGGACCACTCGCGTTGCAGAGATGCCTGATTGTGTATCCGTGGACGCAG </w:t>
      </w:r>
    </w:p>
    <w:p w:rsidR="007F62D5" w:rsidRPr="003F4988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3F4988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2  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...... </w:t>
      </w:r>
    </w:p>
    <w:p w:rsidR="007F62D5" w:rsidRPr="003F4988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3F4988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3  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C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...... </w:t>
      </w:r>
    </w:p>
    <w:p w:rsidR="007F62D5" w:rsidRPr="003F4988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3F4988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4  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G. morhua 5 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G. morhua 6 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M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merlangus</w:t>
      </w:r>
      <w:proofErr w:type="spellEnd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A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A</w:t>
      </w:r>
      <w:proofErr w:type="gramStart"/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</w:t>
      </w:r>
      <w:proofErr w:type="gram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...........................T......G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B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saida</w:t>
      </w:r>
      <w:proofErr w:type="spellEnd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 1  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A.C</w:t>
      </w:r>
      <w:proofErr w:type="gramStart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</w:t>
      </w:r>
      <w:proofErr w:type="gram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A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C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A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B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saida</w:t>
      </w:r>
      <w:proofErr w:type="spellEnd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 2  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A.C</w:t>
      </w:r>
      <w:proofErr w:type="gramStart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</w:t>
      </w:r>
      <w:proofErr w:type="gram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A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C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A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B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saida</w:t>
      </w:r>
      <w:proofErr w:type="spellEnd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 3  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A.C</w:t>
      </w:r>
      <w:proofErr w:type="gramStart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</w:t>
      </w:r>
      <w:proofErr w:type="gram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A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C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A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A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glacialis</w:t>
      </w:r>
      <w:proofErr w:type="spellEnd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------------------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---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------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---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---------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---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---...........T</w:t>
      </w:r>
      <w:proofErr w:type="gramStart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</w:t>
      </w:r>
      <w:proofErr w:type="gram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T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M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aeglefinus</w:t>
      </w:r>
      <w:proofErr w:type="spell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A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A</w:t>
      </w:r>
      <w:proofErr w:type="gramStart"/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.</w:t>
      </w:r>
      <w:proofErr w:type="gramEnd"/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...........................T......G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L. </w:t>
      </w:r>
      <w:proofErr w:type="spellStart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>lota</w:t>
      </w:r>
      <w:proofErr w:type="spellEnd"/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en-US"/>
        </w:rPr>
        <w:t xml:space="preserve">      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  .......C........A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TAC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...A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.A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>GC.A....C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en-US"/>
        </w:rPr>
        <w:t>CA.</w:t>
      </w:r>
      <w:r w:rsidRPr="00BD0FBC">
        <w:rPr>
          <w:rFonts w:ascii="Courier New" w:hAnsi="Courier New" w:cs="Courier New"/>
          <w:color w:val="000000"/>
          <w:sz w:val="16"/>
          <w:szCs w:val="16"/>
          <w:lang w:val="en-US"/>
        </w:rPr>
        <w:t xml:space="preserve">A.........CC...............AT.........A........A......T.A...........C......... </w:t>
      </w:r>
    </w:p>
    <w:p w:rsidR="007F62D5" w:rsidRPr="00BD0FBC" w:rsidRDefault="007F62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997E12" w:rsidRDefault="00997E12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en-US"/>
        </w:rPr>
      </w:pPr>
    </w:p>
    <w:p w:rsidR="008031A6" w:rsidRPr="008031A6" w:rsidRDefault="008031A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i/>
          <w:color w:val="000000"/>
          <w:sz w:val="16"/>
          <w:szCs w:val="16"/>
          <w:lang w:val="en-US"/>
        </w:rPr>
      </w:pP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en-US"/>
        </w:rPr>
        <w:tab/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lang w:val="en-US"/>
        </w:rPr>
        <w:t>V/L</w:t>
      </w:r>
      <w:r>
        <w:rPr>
          <w:rFonts w:ascii="Courier New" w:hAnsi="Courier New" w:cs="Courier New"/>
          <w:b/>
          <w:i/>
          <w:color w:val="000000"/>
          <w:sz w:val="16"/>
          <w:szCs w:val="16"/>
          <w:lang w:val="en-US"/>
        </w:rPr>
        <w:tab/>
      </w:r>
      <w:r>
        <w:rPr>
          <w:rFonts w:ascii="Courier New" w:hAnsi="Courier New" w:cs="Courier New"/>
          <w:b/>
          <w:i/>
          <w:color w:val="000000"/>
          <w:sz w:val="16"/>
          <w:szCs w:val="16"/>
          <w:lang w:val="en-US"/>
        </w:rPr>
        <w:tab/>
        <w:t xml:space="preserve">    A/N/Q/R</w:t>
      </w:r>
    </w:p>
    <w:p w:rsidR="00997E12" w:rsidRPr="00997E12" w:rsidRDefault="00997E12" w:rsidP="00997E12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</w:pP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R  Y  F  G  S  F  G  D  L  S  T  D  A  A  I </w:t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highlight w:val="lightGray"/>
          <w:lang w:val="pt-PT"/>
        </w:rPr>
        <w:t xml:space="preserve"> M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G  N  P  K  V  A </w:t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highlight w:val="lightGray"/>
          <w:lang w:val="pt-PT"/>
        </w:rPr>
        <w:t xml:space="preserve"> K </w:t>
      </w:r>
      <w:r w:rsidRPr="00997E12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H  G  V  V  A  L  T  G  L  R  T  A  L  D  H  M  D</w:t>
      </w:r>
    </w:p>
    <w:p w:rsidR="007F62D5" w:rsidRPr="003F4988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3F4988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1  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CGCTACTTCGGTAGCTTTGGCGACCTGAGCACCGACGCCGCTATT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ATG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GGAAACCCCAAGGTGGCC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AAG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CACGGCGTCGTGGCCCTGACCGGCCTGAGGACGGCTCTGGACCACATGGAC </w:t>
      </w:r>
    </w:p>
    <w:p w:rsidR="007F62D5" w:rsidRPr="003F4988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3F4988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2  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.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T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C.</w:t>
      </w:r>
      <w:r w:rsidRPr="003F4988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3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4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A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5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T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C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6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nb-NO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nb-NO"/>
        </w:rPr>
        <w:t xml:space="preserve">M. merlangus 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nb-NO"/>
        </w:rPr>
        <w:t>G.C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>........T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nb-NO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 xml:space="preserve">.........................................T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nb-NO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nb-NO"/>
        </w:rPr>
        <w:t xml:space="preserve">B. saida 1   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nb-NO"/>
        </w:rPr>
        <w:t>G.T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nb-NO"/>
        </w:rPr>
        <w:t>..C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nb-NO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nb-NO"/>
        </w:rPr>
        <w:t xml:space="preserve">B. saida 2   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 xml:space="preserve">  .............................T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nb-NO"/>
        </w:rPr>
        <w:t>G.T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nb-NO"/>
        </w:rPr>
        <w:t>..C</w:t>
      </w:r>
      <w:r w:rsidRPr="00BD0FBC">
        <w:rPr>
          <w:rFonts w:ascii="Courier New" w:hAnsi="Courier New" w:cs="Courier New"/>
          <w:color w:val="000000"/>
          <w:sz w:val="16"/>
          <w:szCs w:val="16"/>
          <w:lang w:val="nb-NO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3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.T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C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A. glacialis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T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C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>M. aeglefinus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G......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G.C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...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G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L. lota   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AAT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T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>A.C.........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C..............A.A..T..........A........ </w:t>
      </w:r>
    </w:p>
    <w:p w:rsidR="007F62D5" w:rsidRDefault="007F62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</w:p>
    <w:p w:rsidR="008031A6" w:rsidRDefault="008031A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</w:p>
    <w:p w:rsidR="00E204A3" w:rsidRPr="00BD0FBC" w:rsidRDefault="00E204A3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</w:p>
    <w:p w:rsidR="00E204A3" w:rsidRPr="00E204A3" w:rsidRDefault="00E204A3" w:rsidP="00E204A3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</w:pPr>
      <w:r w:rsidRPr="00E204A3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E  I  K  S  T  Y  A  A  L  S  V  L  H  S  E  K  L  H  V  D  P  D  N  F  R  L  L  C  E  C  L  T  I  V  V  A  G  K  M  G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1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GAAATCAAGTCCACCTACGCTGCCCTGAGCGTGCTGCACTCCGAGAAACTGCACGTCGACCCCGACAACTTCCGACTGCTGTGTGAGTGCCTGACCATTGTCGTCGCCGGGAAGATGGGG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2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3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4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5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6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...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M. merlangus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G......G............................................................................C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1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C......G...........A.G..............................................................C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2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C......G...........A.G..............................................................C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3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C......G...........A.G..............................................................C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A. glacialis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................................................................................................A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>M. aeglefinus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G......G............................................................................C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L. lota   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A.C......AA.G.T...T....T................................................A.............C...........A....................A </w:t>
      </w:r>
    </w:p>
    <w:p w:rsidR="007F62D5" w:rsidRDefault="007F62D5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</w:pPr>
    </w:p>
    <w:p w:rsidR="003F4988" w:rsidRDefault="003F4988">
      <w:pPr>
        <w:rPr>
          <w:rFonts w:ascii="Courier New" w:hAnsi="Courier New" w:cs="Courier New"/>
          <w:color w:val="000000"/>
          <w:sz w:val="16"/>
          <w:szCs w:val="16"/>
          <w:lang w:val="pt-PT"/>
        </w:rPr>
      </w:pPr>
      <w:r>
        <w:rPr>
          <w:rFonts w:ascii="Courier New" w:hAnsi="Courier New" w:cs="Courier New"/>
          <w:color w:val="000000"/>
          <w:sz w:val="16"/>
          <w:szCs w:val="16"/>
          <w:lang w:val="pt-PT"/>
        </w:rPr>
        <w:br w:type="page"/>
      </w:r>
    </w:p>
    <w:p w:rsidR="003F4988" w:rsidRDefault="003F4988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</w:p>
    <w:p w:rsidR="008031A6" w:rsidRPr="008031A6" w:rsidRDefault="008031A6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</w:pPr>
      <w:r>
        <w:rPr>
          <w:rFonts w:ascii="Courier New" w:hAnsi="Courier New" w:cs="Courier New"/>
          <w:color w:val="000000"/>
          <w:sz w:val="16"/>
          <w:szCs w:val="16"/>
          <w:lang w:val="pt-PT"/>
        </w:rPr>
        <w:tab/>
      </w:r>
      <w:r>
        <w:rPr>
          <w:rFonts w:ascii="Courier New" w:hAnsi="Courier New" w:cs="Courier New"/>
          <w:color w:val="000000"/>
          <w:sz w:val="16"/>
          <w:szCs w:val="16"/>
          <w:lang w:val="pt-PT"/>
        </w:rPr>
        <w:tab/>
      </w:r>
      <w:r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     M/C</w:t>
      </w:r>
    </w:p>
    <w:p w:rsidR="00E204A3" w:rsidRPr="00E204A3" w:rsidRDefault="00E204A3" w:rsidP="00E204A3">
      <w:pPr>
        <w:widowControl w:val="0"/>
        <w:autoSpaceDE w:val="0"/>
        <w:autoSpaceDN w:val="0"/>
        <w:adjustRightInd w:val="0"/>
        <w:spacing w:after="0" w:line="240" w:lineRule="auto"/>
        <w:ind w:left="720" w:firstLine="720"/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</w:pPr>
      <w:r w:rsidRPr="00E204A3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K  K </w:t>
      </w:r>
      <w:r w:rsidRPr="008031A6">
        <w:rPr>
          <w:rFonts w:ascii="Courier New" w:hAnsi="Courier New" w:cs="Courier New"/>
          <w:b/>
          <w:i/>
          <w:color w:val="000000"/>
          <w:sz w:val="16"/>
          <w:szCs w:val="16"/>
          <w:highlight w:val="lightGray"/>
          <w:lang w:val="pt-PT"/>
        </w:rPr>
        <w:t xml:space="preserve"> L </w:t>
      </w:r>
      <w:r w:rsidRPr="00E204A3">
        <w:rPr>
          <w:rFonts w:ascii="Courier New" w:hAnsi="Courier New" w:cs="Courier New"/>
          <w:b/>
          <w:i/>
          <w:color w:val="000000"/>
          <w:sz w:val="16"/>
          <w:szCs w:val="16"/>
          <w:lang w:val="pt-PT"/>
        </w:rPr>
        <w:t xml:space="preserve"> S  P  E  M  Q  A  A  W  Q  K  Y  L  C  A  V  V  S  A  L  G  R  Q  Y  H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1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AAGAAA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TTG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AGCCCGGAGATGCAGGCTGCGTGGCAGAAGTACCTGTGCGCGGTGGTTTCCGCCCTGGGGAGACAGTACCAC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2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3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4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5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A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G. morhua 6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A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....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M. merlangus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C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G..C..A..........................C.C..........G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1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C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G..C...............................C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2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C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G..C...............................C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B. saida 3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C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G..C...G...........................C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A. glacialis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C..C........................................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>M. aeglefinus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...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C..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....C..A......T...................C.C..........G....................... </w:t>
      </w:r>
    </w:p>
    <w:p w:rsidR="007F62D5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  <w:r w:rsidRPr="00BD0FBC">
        <w:rPr>
          <w:rFonts w:ascii="Courier New" w:hAnsi="Courier New" w:cs="Courier New"/>
          <w:b/>
          <w:bCs/>
          <w:i/>
          <w:iCs/>
          <w:color w:val="000000"/>
          <w:sz w:val="16"/>
          <w:szCs w:val="16"/>
          <w:lang w:val="pt-PT"/>
        </w:rPr>
        <w:t xml:space="preserve">L. lota      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  CGC...</w:t>
      </w:r>
      <w:r w:rsidRPr="008031A6">
        <w:rPr>
          <w:rFonts w:ascii="Courier New" w:hAnsi="Courier New" w:cs="Courier New"/>
          <w:color w:val="000000"/>
          <w:sz w:val="16"/>
          <w:szCs w:val="16"/>
          <w:highlight w:val="lightGray"/>
          <w:lang w:val="pt-PT"/>
        </w:rPr>
        <w:t>.GC</w:t>
      </w:r>
      <w:r w:rsidRPr="00BD0FBC">
        <w:rPr>
          <w:rFonts w:ascii="Courier New" w:hAnsi="Courier New" w:cs="Courier New"/>
          <w:color w:val="000000"/>
          <w:sz w:val="16"/>
          <w:szCs w:val="16"/>
          <w:lang w:val="pt-PT"/>
        </w:rPr>
        <w:t xml:space="preserve">.C............A..C......................T...T..C..T.....C..T..G......... </w:t>
      </w:r>
    </w:p>
    <w:p w:rsidR="00FE09F4" w:rsidRPr="00BD0FBC" w:rsidRDefault="00FE09F4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  <w:color w:val="000000"/>
          <w:sz w:val="16"/>
          <w:szCs w:val="16"/>
          <w:lang w:val="pt-PT"/>
        </w:rPr>
      </w:pPr>
    </w:p>
    <w:sectPr w:rsidR="00FE09F4" w:rsidRPr="00BD0FBC" w:rsidSect="00BD0FBC">
      <w:pgSz w:w="15840" w:h="12240" w:orient="landscape"/>
      <w:pgMar w:top="864" w:right="864" w:bottom="864" w:left="864" w:header="720" w:footer="720" w:gutter="0"/>
      <w:cols w:space="720"/>
      <w:noEndnote/>
      <w:docGrid w:linePitch="299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70"/>
  <w:embedSystemFonts/>
  <w:bordersDoNotSurroundHeader/>
  <w:bordersDoNotSurroundFooter/>
  <w:proofState w:spelling="clean" w:grammar="clean"/>
  <w:defaultTabStop w:val="720"/>
  <w:hyphenationZone w:val="425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D0FBC"/>
    <w:rsid w:val="003F4988"/>
    <w:rsid w:val="006B56F5"/>
    <w:rsid w:val="007F62D5"/>
    <w:rsid w:val="008031A6"/>
    <w:rsid w:val="00997E12"/>
    <w:rsid w:val="00BB65EE"/>
    <w:rsid w:val="00BD0FBC"/>
    <w:rsid w:val="00E204A3"/>
    <w:rsid w:val="00FE09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efaultImageDpi w14:val="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32</Words>
  <Characters>6004</Characters>
  <Application>Microsoft Office Word</Application>
  <DocSecurity>0</DocSecurity>
  <Lines>50</Lines>
  <Paragraphs>14</Paragraphs>
  <ScaleCrop>false</ScaleCrop>
  <HeadingPairs>
    <vt:vector size="4" baseType="variant">
      <vt:variant>
        <vt:lpstr>Tit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Nofima</Company>
  <LinksUpToDate>false</LinksUpToDate>
  <CharactersWithSpaces>71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rge</dc:creator>
  <cp:lastModifiedBy>Øivind Andersen</cp:lastModifiedBy>
  <cp:revision>2</cp:revision>
  <dcterms:created xsi:type="dcterms:W3CDTF">2014-02-05T15:14:00Z</dcterms:created>
  <dcterms:modified xsi:type="dcterms:W3CDTF">2014-02-05T15:14:00Z</dcterms:modified>
</cp:coreProperties>
</file>